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75C" w:rsidRPr="006C2367" w:rsidRDefault="00C0275C" w:rsidP="00C0275C">
      <w:pPr>
        <w:spacing w:after="0"/>
        <w:rPr>
          <w:lang w:val="en-GB"/>
        </w:rPr>
      </w:pPr>
      <w:r w:rsidRPr="006C2367">
        <w:rPr>
          <w:b/>
          <w:lang w:val="en-GB"/>
        </w:rPr>
        <w:t>Table S</w:t>
      </w:r>
      <w:r>
        <w:rPr>
          <w:b/>
          <w:lang w:val="en-GB"/>
        </w:rPr>
        <w:t>1</w:t>
      </w:r>
      <w:r w:rsidRPr="006C2367">
        <w:rPr>
          <w:b/>
          <w:lang w:val="en-GB"/>
        </w:rPr>
        <w:t>:</w:t>
      </w:r>
      <w:r w:rsidRPr="006C2367">
        <w:rPr>
          <w:lang w:val="en-GB"/>
        </w:rPr>
        <w:t xml:space="preserve"> </w:t>
      </w:r>
      <w:r>
        <w:rPr>
          <w:b/>
          <w:sz w:val="24"/>
          <w:lang w:val="en-GB"/>
        </w:rPr>
        <w:t xml:space="preserve">Significant influence of strain, diet, tissue and all possible interactions on gene expression per gene. </w:t>
      </w:r>
      <w:r w:rsidRPr="006C2367">
        <w:rPr>
          <w:lang w:val="en-GB"/>
        </w:rPr>
        <w:t xml:space="preserve">p-values from the three-factorial </w:t>
      </w:r>
      <w:proofErr w:type="spellStart"/>
      <w:r w:rsidRPr="006C2367">
        <w:rPr>
          <w:lang w:val="en-GB"/>
        </w:rPr>
        <w:t>an</w:t>
      </w:r>
      <w:r>
        <w:rPr>
          <w:lang w:val="en-GB"/>
        </w:rPr>
        <w:t>o</w:t>
      </w:r>
      <w:r w:rsidRPr="006C2367">
        <w:rPr>
          <w:lang w:val="en-GB"/>
        </w:rPr>
        <w:t>va</w:t>
      </w:r>
      <w:proofErr w:type="spellEnd"/>
      <w:r w:rsidRPr="006C2367">
        <w:rPr>
          <w:lang w:val="en-GB"/>
        </w:rPr>
        <w:t xml:space="preserve"> obtained from the </w:t>
      </w:r>
      <w:r>
        <w:rPr>
          <w:lang w:val="en-GB"/>
        </w:rPr>
        <w:t>linear mixed</w:t>
      </w:r>
      <w:r w:rsidRPr="006C2367">
        <w:rPr>
          <w:lang w:val="en-GB"/>
        </w:rPr>
        <w:t xml:space="preserve"> model.</w:t>
      </w:r>
      <w:r>
        <w:rPr>
          <w:lang w:val="en-GB"/>
        </w:rPr>
        <w:t xml:space="preserve"> </w:t>
      </w:r>
      <w:r w:rsidRPr="006C2367">
        <w:rPr>
          <w:lang w:val="en-GB"/>
        </w:rPr>
        <w:t>Statistical significance was declared when p &lt; 0.05</w:t>
      </w:r>
      <w:r>
        <w:rPr>
          <w:lang w:val="en-GB"/>
        </w:rPr>
        <w:t>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753"/>
        <w:gridCol w:w="1757"/>
        <w:gridCol w:w="1748"/>
        <w:gridCol w:w="1748"/>
        <w:gridCol w:w="1771"/>
        <w:gridCol w:w="1768"/>
        <w:gridCol w:w="1770"/>
        <w:gridCol w:w="1962"/>
      </w:tblGrid>
      <w:tr w:rsidR="00C0275C" w:rsidRPr="006C2367" w:rsidTr="00FF0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275C" w:rsidRPr="006C2367" w:rsidRDefault="00C0275C" w:rsidP="00FF0843">
            <w:pPr>
              <w:rPr>
                <w:lang w:val="en-GB"/>
              </w:rPr>
            </w:pPr>
            <w:r w:rsidRPr="006C2367">
              <w:rPr>
                <w:lang w:val="en-GB"/>
              </w:rPr>
              <w:t>Gen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275C" w:rsidRPr="006C2367" w:rsidRDefault="00C0275C" w:rsidP="00FF0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strain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C0275C" w:rsidRPr="006C2367" w:rsidRDefault="00C0275C" w:rsidP="00FF0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et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C0275C" w:rsidRPr="006C2367" w:rsidRDefault="00C0275C" w:rsidP="00FF0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tissu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C0275C" w:rsidRPr="006C2367" w:rsidRDefault="00C0275C" w:rsidP="00C02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6C2367">
              <w:rPr>
                <w:lang w:val="en-GB"/>
              </w:rPr>
              <w:t>Tissue:</w:t>
            </w:r>
            <w:r>
              <w:rPr>
                <w:lang w:val="en-GB"/>
              </w:rPr>
              <w:t>diet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:rsidR="00C0275C" w:rsidRPr="006C2367" w:rsidRDefault="00C0275C" w:rsidP="00FF0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6C2367">
              <w:rPr>
                <w:lang w:val="en-GB"/>
              </w:rPr>
              <w:t>Strain:tissue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C0275C" w:rsidRPr="006C2367" w:rsidRDefault="00C0275C" w:rsidP="00C02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6C2367">
              <w:rPr>
                <w:lang w:val="en-GB"/>
              </w:rPr>
              <w:t>Strain:</w:t>
            </w:r>
            <w:r>
              <w:rPr>
                <w:lang w:val="en-GB"/>
              </w:rPr>
              <w:t>diet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C0275C" w:rsidRPr="006C2367" w:rsidRDefault="00C0275C" w:rsidP="00C02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6C2367">
              <w:rPr>
                <w:lang w:val="en-GB"/>
              </w:rPr>
              <w:t>Strain:tissue:</w:t>
            </w:r>
            <w:r>
              <w:rPr>
                <w:lang w:val="en-GB"/>
              </w:rPr>
              <w:t>diet</w:t>
            </w:r>
            <w:proofErr w:type="spellEnd"/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single" w:sz="4" w:space="0" w:color="auto"/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ATP6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C0275C" w:rsidRPr="006C2367" w:rsidRDefault="002E62BD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E62BD">
              <w:rPr>
                <w:lang w:val="en-GB"/>
              </w:rPr>
              <w:t>0.02742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ATP5F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ATPF0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ATP8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C6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3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964B37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4B37">
              <w:rPr>
                <w:lang w:val="en-GB"/>
              </w:rPr>
              <w:t>0.04962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5A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proofErr w:type="spellStart"/>
            <w:r w:rsidRPr="006C2367">
              <w:rPr>
                <w:i/>
                <w:lang w:val="en-GB"/>
              </w:rPr>
              <w:t>CytB</w:t>
            </w:r>
            <w:proofErr w:type="spellEnd"/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D46F32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46F32">
              <w:rPr>
                <w:lang w:val="en-GB"/>
              </w:rPr>
              <w:t>0.01515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GAPDH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IGF-1</w:t>
            </w:r>
            <w:r w:rsidRPr="006C2367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0275C">
              <w:rPr>
                <w:lang w:val="en-GB"/>
              </w:rPr>
              <w:t>&lt;2E-16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0275C">
              <w:rPr>
                <w:lang w:val="en-GB"/>
              </w:rPr>
              <w:t>0.028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MTOR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ND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ND3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6423B8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423B8">
              <w:rPr>
                <w:lang w:val="en-GB"/>
              </w:rPr>
              <w:t>0.02034</w:t>
            </w:r>
          </w:p>
        </w:tc>
        <w:tc>
          <w:tcPr>
            <w:tcW w:w="1770" w:type="dxa"/>
          </w:tcPr>
          <w:p w:rsidR="00C0275C" w:rsidRPr="006C2367" w:rsidRDefault="006423B8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423B8">
              <w:rPr>
                <w:lang w:val="en-GB"/>
              </w:rPr>
              <w:t>0.02989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4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4L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5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403039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03039">
              <w:rPr>
                <w:lang w:val="en-GB"/>
              </w:rPr>
              <w:t>0.01722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6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sz w:val="20"/>
                <w:lang w:val="en-GB"/>
              </w:rPr>
              <w:t>NDUFB6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42698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2698C">
              <w:rPr>
                <w:lang w:val="en-GB"/>
              </w:rPr>
              <w:t>0.04104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GC1</w:t>
            </w:r>
            <w:r w:rsidRPr="006C2367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RKAA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RKAA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C0275C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C0275C" w:rsidRPr="006C2367" w:rsidRDefault="00C0275C" w:rsidP="00C0275C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PRKAB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C0275C" w:rsidRPr="006C2367" w:rsidRDefault="00C0275C" w:rsidP="00C02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807907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807907" w:rsidRPr="006C2367" w:rsidRDefault="00807907" w:rsidP="00807907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RKAB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07907">
              <w:rPr>
                <w:lang w:val="en-GB"/>
              </w:rPr>
              <w:t>0.005763</w:t>
            </w:r>
          </w:p>
        </w:tc>
        <w:tc>
          <w:tcPr>
            <w:tcW w:w="1770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807907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807907" w:rsidRPr="006C2367" w:rsidRDefault="00807907" w:rsidP="00807907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RKAG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807907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807907" w:rsidRPr="006C2367" w:rsidRDefault="00807907" w:rsidP="00807907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PRKAG3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807907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807907" w:rsidRPr="006C2367" w:rsidRDefault="00807907" w:rsidP="00807907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SDHA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807907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807907" w:rsidRPr="006C2367" w:rsidRDefault="00807907" w:rsidP="00807907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SDHB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807907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807907" w:rsidRPr="006C2367" w:rsidRDefault="00807907" w:rsidP="00807907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SOD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AA66E8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A66E8">
              <w:rPr>
                <w:lang w:val="en-GB"/>
              </w:rPr>
              <w:t>0.008355</w:t>
            </w:r>
            <w:bookmarkStart w:id="0" w:name="_GoBack"/>
            <w:bookmarkEnd w:id="0"/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807907" w:rsidRPr="006C2367" w:rsidTr="00FF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right w:val="single" w:sz="4" w:space="0" w:color="auto"/>
            </w:tcBorders>
          </w:tcPr>
          <w:p w:rsidR="00807907" w:rsidRPr="006C2367" w:rsidRDefault="00807907" w:rsidP="00807907">
            <w:pPr>
              <w:rPr>
                <w:i/>
                <w:sz w:val="20"/>
                <w:lang w:val="en-GB"/>
              </w:rPr>
            </w:pPr>
            <w:r w:rsidRPr="006C2367">
              <w:rPr>
                <w:i/>
                <w:sz w:val="20"/>
                <w:lang w:val="en-GB"/>
              </w:rPr>
              <w:t>UQCRC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807907" w:rsidRPr="006C2367" w:rsidRDefault="00807907" w:rsidP="00807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807907" w:rsidRPr="006C2367" w:rsidTr="00FF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bottom w:val="single" w:sz="4" w:space="0" w:color="auto"/>
              <w:right w:val="single" w:sz="4" w:space="0" w:color="auto"/>
            </w:tcBorders>
          </w:tcPr>
          <w:p w:rsidR="00807907" w:rsidRPr="006C2367" w:rsidRDefault="00807907" w:rsidP="00807907">
            <w:pPr>
              <w:rPr>
                <w:i/>
                <w:sz w:val="20"/>
                <w:lang w:val="en-GB"/>
              </w:rPr>
            </w:pPr>
            <w:r w:rsidRPr="006C2367">
              <w:rPr>
                <w:i/>
                <w:sz w:val="20"/>
                <w:lang w:val="en-GB"/>
              </w:rPr>
              <w:t>UQCRC2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:rsidR="00807907" w:rsidRPr="006C2367" w:rsidRDefault="00807907" w:rsidP="00807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</w:tbl>
    <w:p w:rsidR="006B3783" w:rsidRDefault="006B3783"/>
    <w:sectPr w:rsidR="006B3783" w:rsidSect="001C6EDE">
      <w:pgSz w:w="16838" w:h="11906" w:orient="landscape"/>
      <w:pgMar w:top="851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75C"/>
    <w:rsid w:val="001C6EDE"/>
    <w:rsid w:val="002C0EAB"/>
    <w:rsid w:val="002E62BD"/>
    <w:rsid w:val="00403039"/>
    <w:rsid w:val="0042698C"/>
    <w:rsid w:val="006423B8"/>
    <w:rsid w:val="006B3783"/>
    <w:rsid w:val="00807907"/>
    <w:rsid w:val="00964B37"/>
    <w:rsid w:val="00A110E3"/>
    <w:rsid w:val="00AA66E8"/>
    <w:rsid w:val="00BC17BB"/>
    <w:rsid w:val="00C0275C"/>
    <w:rsid w:val="00D46F32"/>
    <w:rsid w:val="00F2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F27990-CD11-4CAB-9758-3B1D20803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27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0318"/>
    <w:rPr>
      <w:rFonts w:ascii="Times" w:eastAsiaTheme="minorEastAsia" w:hAnsi="Times"/>
      <w:b/>
      <w:spacing w:val="15"/>
      <w:sz w:val="24"/>
    </w:rPr>
  </w:style>
  <w:style w:type="table" w:styleId="EinfacheTabelle4">
    <w:name w:val="Plain Table 4"/>
    <w:basedOn w:val="NormaleTabelle"/>
    <w:uiPriority w:val="44"/>
    <w:rsid w:val="00C027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89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Clara Heumann-Kiesler</cp:lastModifiedBy>
  <cp:revision>12</cp:revision>
  <dcterms:created xsi:type="dcterms:W3CDTF">2021-07-15T13:12:00Z</dcterms:created>
  <dcterms:modified xsi:type="dcterms:W3CDTF">2021-07-27T16:05:00Z</dcterms:modified>
</cp:coreProperties>
</file>